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80" w:type="dxa"/>
        <w:tblLook w:val="04A0" w:firstRow="1" w:lastRow="0" w:firstColumn="1" w:lastColumn="0" w:noHBand="0" w:noVBand="1"/>
      </w:tblPr>
      <w:tblGrid>
        <w:gridCol w:w="1684"/>
        <w:gridCol w:w="4596"/>
      </w:tblGrid>
      <w:tr w:rsidR="00105576" w:rsidRPr="00105576" w14:paraId="38B4BADA" w14:textId="77777777" w:rsidTr="00105576">
        <w:trPr>
          <w:trHeight w:val="288"/>
        </w:trPr>
        <w:tc>
          <w:tcPr>
            <w:tcW w:w="62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2B22" w14:textId="444F8499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</w:t>
            </w:r>
            <w:r w:rsidR="00D0652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y</w:t>
            </w: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ble 2 The Primer sequence in research</w:t>
            </w:r>
          </w:p>
        </w:tc>
      </w:tr>
      <w:tr w:rsidR="00105576" w:rsidRPr="00105576" w14:paraId="1289F430" w14:textId="77777777" w:rsidTr="00105576">
        <w:trPr>
          <w:trHeight w:val="312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0EA5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946C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</w:t>
            </w:r>
            <w:r w:rsidRPr="0010557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→</w:t>
            </w: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</w:t>
            </w:r>
            <w:r w:rsidRPr="0010557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105576" w:rsidRPr="00105576" w14:paraId="6DA008B4" w14:textId="77777777" w:rsidTr="00105576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024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5-F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296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CCTGCCGACGATCACAG</w:t>
            </w:r>
          </w:p>
        </w:tc>
      </w:tr>
      <w:tr w:rsidR="00105576" w:rsidRPr="00105576" w14:paraId="61825260" w14:textId="77777777" w:rsidTr="00105576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D708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5-R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847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ATGTGTAATCTAGGCTGG</w:t>
            </w:r>
          </w:p>
        </w:tc>
      </w:tr>
      <w:tr w:rsidR="00105576" w:rsidRPr="00105576" w14:paraId="2A0943A8" w14:textId="77777777" w:rsidTr="00105576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AC2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5-AS1-F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A52A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GGTGAAGGGAGGTAGGT</w:t>
            </w:r>
          </w:p>
        </w:tc>
      </w:tr>
      <w:tr w:rsidR="00105576" w:rsidRPr="00105576" w14:paraId="67BE1742" w14:textId="77777777" w:rsidTr="00105576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033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5-AS1-R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B8E5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ACTGGCTGGAGAGGAA</w:t>
            </w:r>
          </w:p>
        </w:tc>
      </w:tr>
      <w:tr w:rsidR="00105576" w:rsidRPr="00105576" w14:paraId="179C8B66" w14:textId="77777777" w:rsidTr="00105576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38BD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rRNA-F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6481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GCTACCACATCCAAG</w:t>
            </w:r>
          </w:p>
        </w:tc>
      </w:tr>
      <w:tr w:rsidR="00105576" w:rsidRPr="00105576" w14:paraId="79B9BD11" w14:textId="77777777" w:rsidTr="00105576">
        <w:trPr>
          <w:trHeight w:val="288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8D10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SrRNA-R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83D0" w14:textId="77777777" w:rsidR="00105576" w:rsidRPr="00105576" w:rsidRDefault="00105576" w:rsidP="001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AATGGATCCTCGTTA</w:t>
            </w:r>
          </w:p>
        </w:tc>
      </w:tr>
    </w:tbl>
    <w:p w14:paraId="1A29B6B7" w14:textId="77777777" w:rsidR="00F561F3" w:rsidRDefault="00F561F3">
      <w:bookmarkStart w:id="0" w:name="_GoBack"/>
      <w:bookmarkEnd w:id="0"/>
    </w:p>
    <w:sectPr w:rsidR="00F56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0E3"/>
    <w:rsid w:val="00105576"/>
    <w:rsid w:val="005210E3"/>
    <w:rsid w:val="00D0652D"/>
    <w:rsid w:val="00F5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3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ndows User</cp:lastModifiedBy>
  <cp:revision>4</cp:revision>
  <dcterms:created xsi:type="dcterms:W3CDTF">2021-03-28T07:07:00Z</dcterms:created>
  <dcterms:modified xsi:type="dcterms:W3CDTF">2021-05-28T14:27:00Z</dcterms:modified>
</cp:coreProperties>
</file>